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8CB32" w14:textId="77777777" w:rsidR="00F40041" w:rsidRDefault="00F40041" w:rsidP="00F40041">
      <w:pPr>
        <w:spacing w:line="480" w:lineRule="auto"/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l</w:t>
      </w:r>
      <w:r>
        <w:rPr>
          <w:rFonts w:ascii="Times New Roman" w:hAnsi="Times New Roman" w:cs="Times New Roman"/>
          <w:b/>
        </w:rPr>
        <w:t xml:space="preserve"> T</w:t>
      </w:r>
      <w:r>
        <w:rPr>
          <w:rFonts w:ascii="Times New Roman" w:hAnsi="Times New Roman" w:cs="Times New Roman" w:hint="eastAsia"/>
          <w:b/>
        </w:rPr>
        <w:t>able</w:t>
      </w:r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  <w:b/>
        </w:rPr>
        <w:t xml:space="preserve">  Primers</w:t>
      </w:r>
      <w:proofErr w:type="gramEnd"/>
      <w:r>
        <w:rPr>
          <w:rFonts w:ascii="Times New Roman" w:hAnsi="Times New Roman" w:cs="Times New Roman" w:hint="eastAsia"/>
          <w:b/>
        </w:rPr>
        <w:t xml:space="preserve"> used for </w:t>
      </w:r>
      <w:r>
        <w:rPr>
          <w:rFonts w:ascii="Times New Roman" w:hAnsi="Times New Roman" w:cs="Times New Roman"/>
          <w:b/>
        </w:rPr>
        <w:t>PCR</w:t>
      </w:r>
    </w:p>
    <w:tbl>
      <w:tblPr>
        <w:tblStyle w:val="a3"/>
        <w:tblpPr w:leftFromText="180" w:rightFromText="180" w:vertAnchor="text" w:horzAnchor="margin" w:tblpXSpec="center" w:tblpY="230"/>
        <w:tblW w:w="11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4111"/>
        <w:gridCol w:w="4111"/>
      </w:tblGrid>
      <w:tr w:rsidR="00F40041" w:rsidRPr="0068493C" w14:paraId="13FF43DB" w14:textId="77777777" w:rsidTr="000E75CA">
        <w:tc>
          <w:tcPr>
            <w:tcW w:w="340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C7F7D6" w14:textId="77777777" w:rsidR="00F40041" w:rsidRPr="0068493C" w:rsidRDefault="00F40041" w:rsidP="000E7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41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7B88D6" w14:textId="77777777" w:rsidR="00F40041" w:rsidRDefault="00F40041" w:rsidP="000E7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60"/>
            <w:bookmarkStart w:id="1" w:name="OLE_LINK61"/>
            <w:r>
              <w:rPr>
                <w:rFonts w:ascii="Times New Roman" w:hAnsi="Times New Roman" w:cs="Times New Roman" w:hint="eastAsia"/>
                <w:b/>
              </w:rPr>
              <w:t>Forward primer</w:t>
            </w:r>
            <w:bookmarkEnd w:id="0"/>
            <w:bookmarkEnd w:id="1"/>
          </w:p>
          <w:p w14:paraId="6B3D4724" w14:textId="77777777" w:rsidR="00F40041" w:rsidRPr="0068493C" w:rsidRDefault="00F40041" w:rsidP="000E7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5`-3`)</w:t>
            </w:r>
          </w:p>
        </w:tc>
        <w:tc>
          <w:tcPr>
            <w:tcW w:w="41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DF2245" w14:textId="77777777" w:rsidR="00F40041" w:rsidRDefault="00F40041" w:rsidP="000E7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Reverse primer</w:t>
            </w:r>
          </w:p>
          <w:p w14:paraId="13328404" w14:textId="77777777" w:rsidR="00F40041" w:rsidRPr="0068493C" w:rsidRDefault="00F40041" w:rsidP="000E75C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5`-3`)</w:t>
            </w:r>
          </w:p>
        </w:tc>
      </w:tr>
      <w:tr w:rsidR="00F40041" w:rsidRPr="0068493C" w14:paraId="0E18E266" w14:textId="77777777" w:rsidTr="000E75CA">
        <w:tc>
          <w:tcPr>
            <w:tcW w:w="3402" w:type="dxa"/>
            <w:tcBorders>
              <w:top w:val="single" w:sz="4" w:space="0" w:color="000000" w:themeColor="text1"/>
              <w:bottom w:val="nil"/>
            </w:tcBorders>
          </w:tcPr>
          <w:p w14:paraId="42DAD717" w14:textId="77777777" w:rsidR="00F40041" w:rsidRPr="0068493C" w:rsidRDefault="00F40041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2" w:name="_GoBack" w:colFirst="0" w:colLast="2"/>
            <w:r w:rsidRPr="0068493C"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4111" w:type="dxa"/>
            <w:tcBorders>
              <w:top w:val="single" w:sz="4" w:space="0" w:color="000000" w:themeColor="text1"/>
              <w:bottom w:val="nil"/>
            </w:tcBorders>
          </w:tcPr>
          <w:p w14:paraId="607A5F7A" w14:textId="45C014D1" w:rsidR="00F40041" w:rsidRPr="00181817" w:rsidRDefault="00D8203D" w:rsidP="000E75C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TGACCTCAACTACATGGTCTACA</w:t>
            </w:r>
          </w:p>
        </w:tc>
        <w:tc>
          <w:tcPr>
            <w:tcW w:w="4111" w:type="dxa"/>
            <w:tcBorders>
              <w:top w:val="single" w:sz="4" w:space="0" w:color="000000" w:themeColor="text1"/>
              <w:bottom w:val="nil"/>
            </w:tcBorders>
          </w:tcPr>
          <w:p w14:paraId="51ADA828" w14:textId="3293B340" w:rsidR="00F40041" w:rsidRPr="0068493C" w:rsidRDefault="00D8203D" w:rsidP="000E75C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CTTCCCATTCTCGGCCTTG</w:t>
            </w:r>
          </w:p>
        </w:tc>
      </w:tr>
      <w:tr w:rsidR="00F40041" w:rsidRPr="0068493C" w14:paraId="71847F6D" w14:textId="77777777" w:rsidTr="000E75CA">
        <w:tc>
          <w:tcPr>
            <w:tcW w:w="3402" w:type="dxa"/>
          </w:tcPr>
          <w:p w14:paraId="28510583" w14:textId="28D042E5" w:rsidR="00F40041" w:rsidRPr="0068493C" w:rsidRDefault="00D8203D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2B16">
              <w:rPr>
                <w:rFonts w:ascii="Times New Roman" w:hAnsi="Times New Roman" w:cs="Times New Roman"/>
              </w:rPr>
              <w:t>NONMMUT067949</w:t>
            </w:r>
          </w:p>
        </w:tc>
        <w:tc>
          <w:tcPr>
            <w:tcW w:w="4111" w:type="dxa"/>
          </w:tcPr>
          <w:p w14:paraId="474D4AEE" w14:textId="20945DAA" w:rsidR="00F40041" w:rsidRPr="00C07D94" w:rsidRDefault="00CA4590" w:rsidP="000E75CA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1817">
              <w:rPr>
                <w:rFonts w:ascii="Times New Roman" w:hAnsi="Times New Roman" w:cs="Times New Roman"/>
              </w:rPr>
              <w:t>AACATCAGGGACATTGACGTG</w:t>
            </w:r>
          </w:p>
        </w:tc>
        <w:tc>
          <w:tcPr>
            <w:tcW w:w="4111" w:type="dxa"/>
          </w:tcPr>
          <w:p w14:paraId="7B406C37" w14:textId="2AD35166" w:rsidR="00F40041" w:rsidRPr="0068493C" w:rsidRDefault="00CA4590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GCCGTGGCACTTACATTCC</w:t>
            </w:r>
          </w:p>
        </w:tc>
      </w:tr>
      <w:tr w:rsidR="00F40041" w:rsidRPr="0068493C" w14:paraId="13034B37" w14:textId="77777777" w:rsidTr="000E75CA">
        <w:tc>
          <w:tcPr>
            <w:tcW w:w="3402" w:type="dxa"/>
          </w:tcPr>
          <w:p w14:paraId="00620313" w14:textId="6ACA8BB8" w:rsidR="00F40041" w:rsidRPr="0068493C" w:rsidRDefault="00D8203D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4BDF">
              <w:rPr>
                <w:rFonts w:ascii="Times New Roman" w:hAnsi="Times New Roman" w:cs="Times New Roman" w:hint="eastAsia"/>
              </w:rPr>
              <w:t>NONMMUT029251</w:t>
            </w:r>
          </w:p>
        </w:tc>
        <w:tc>
          <w:tcPr>
            <w:tcW w:w="4111" w:type="dxa"/>
          </w:tcPr>
          <w:p w14:paraId="4B1C8E7A" w14:textId="57960836" w:rsidR="00F40041" w:rsidRPr="0068493C" w:rsidRDefault="00CA4590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61033">
              <w:rPr>
                <w:rFonts w:ascii="Times New Roman" w:hAnsi="Times New Roman" w:cs="Times New Roman"/>
              </w:rPr>
              <w:t>CCTCATCGAACACCCAGACC</w:t>
            </w:r>
          </w:p>
        </w:tc>
        <w:tc>
          <w:tcPr>
            <w:tcW w:w="4111" w:type="dxa"/>
          </w:tcPr>
          <w:p w14:paraId="2192ACFE" w14:textId="34DD0E8E" w:rsidR="00F40041" w:rsidRPr="0068493C" w:rsidRDefault="00CA4590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81817">
              <w:rPr>
                <w:rFonts w:ascii="Times New Roman" w:hAnsi="Times New Roman" w:cs="Times New Roman"/>
              </w:rPr>
              <w:t>CCCTCCTGCTTGGACACAAAG</w:t>
            </w:r>
          </w:p>
        </w:tc>
      </w:tr>
      <w:tr w:rsidR="00F40041" w:rsidRPr="0068493C" w14:paraId="35F4DD9C" w14:textId="77777777" w:rsidTr="000E75CA">
        <w:tc>
          <w:tcPr>
            <w:tcW w:w="3402" w:type="dxa"/>
          </w:tcPr>
          <w:p w14:paraId="61C7A3E5" w14:textId="1FD75982" w:rsidR="00F40041" w:rsidRPr="0068493C" w:rsidRDefault="00D8203D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2B16">
              <w:rPr>
                <w:rFonts w:ascii="Times New Roman" w:hAnsi="Times New Roman" w:cs="Times New Roman"/>
              </w:rPr>
              <w:t>NONMMUT019004</w:t>
            </w:r>
          </w:p>
        </w:tc>
        <w:tc>
          <w:tcPr>
            <w:tcW w:w="4111" w:type="dxa"/>
          </w:tcPr>
          <w:p w14:paraId="42E76960" w14:textId="2E7D8C3F" w:rsidR="00F40041" w:rsidRPr="0068493C" w:rsidRDefault="00CA4590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54006">
              <w:rPr>
                <w:rFonts w:ascii="Times New Roman" w:hAnsi="Times New Roman" w:cs="Times New Roman"/>
              </w:rPr>
              <w:t>AGGAGGAGACGTGCGAGAAA</w:t>
            </w:r>
          </w:p>
        </w:tc>
        <w:tc>
          <w:tcPr>
            <w:tcW w:w="4111" w:type="dxa"/>
          </w:tcPr>
          <w:p w14:paraId="42C2604A" w14:textId="1349E4F9" w:rsidR="00F40041" w:rsidRPr="0068493C" w:rsidRDefault="00CA4590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09DF">
              <w:rPr>
                <w:rFonts w:ascii="Times New Roman" w:hAnsi="Times New Roman" w:cs="Times New Roman"/>
              </w:rPr>
              <w:t>GTGGGTTTCCACCATTAGCAC</w:t>
            </w:r>
          </w:p>
        </w:tc>
      </w:tr>
      <w:tr w:rsidR="00F40041" w:rsidRPr="0068493C" w14:paraId="15BC002F" w14:textId="77777777" w:rsidTr="000E75CA">
        <w:tc>
          <w:tcPr>
            <w:tcW w:w="3402" w:type="dxa"/>
          </w:tcPr>
          <w:p w14:paraId="5F7B2852" w14:textId="6A72D101" w:rsidR="00F40041" w:rsidRPr="0068493C" w:rsidRDefault="00D8203D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22B16">
              <w:rPr>
                <w:rFonts w:ascii="Times New Roman" w:hAnsi="Times New Roman" w:cs="Times New Roman"/>
              </w:rPr>
              <w:t>NONMMUT028954</w:t>
            </w:r>
          </w:p>
        </w:tc>
        <w:tc>
          <w:tcPr>
            <w:tcW w:w="4111" w:type="dxa"/>
          </w:tcPr>
          <w:p w14:paraId="12C6BA18" w14:textId="1310EFAB" w:rsidR="00F40041" w:rsidRPr="0068493C" w:rsidRDefault="00CA4590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209DF">
              <w:rPr>
                <w:rFonts w:ascii="Times New Roman" w:hAnsi="Times New Roman" w:cs="Times New Roman"/>
              </w:rPr>
              <w:t>CAGCACACTCGATATGGACCA</w:t>
            </w:r>
          </w:p>
        </w:tc>
        <w:tc>
          <w:tcPr>
            <w:tcW w:w="4111" w:type="dxa"/>
          </w:tcPr>
          <w:p w14:paraId="6CDDD833" w14:textId="4BB0CA22" w:rsidR="00F40041" w:rsidRPr="0068493C" w:rsidRDefault="00CA4590" w:rsidP="000E75C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F452B">
              <w:rPr>
                <w:rFonts w:ascii="Times New Roman" w:hAnsi="Times New Roman" w:cs="Times New Roman"/>
              </w:rPr>
              <w:t>GCGAGTAATAGCGTGGACTAC</w:t>
            </w:r>
          </w:p>
        </w:tc>
      </w:tr>
      <w:tr w:rsidR="00D8203D" w:rsidRPr="0068493C" w14:paraId="70C5FD82" w14:textId="77777777" w:rsidTr="00CC3CC7">
        <w:tc>
          <w:tcPr>
            <w:tcW w:w="3402" w:type="dxa"/>
            <w:vAlign w:val="bottom"/>
          </w:tcPr>
          <w:p w14:paraId="3F7C5219" w14:textId="507349A1" w:rsidR="00D8203D" w:rsidRPr="0068493C" w:rsidRDefault="00D8203D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 w:hint="eastAsia"/>
              </w:rPr>
              <w:t>Mmp12</w:t>
            </w:r>
          </w:p>
        </w:tc>
        <w:tc>
          <w:tcPr>
            <w:tcW w:w="4111" w:type="dxa"/>
          </w:tcPr>
          <w:p w14:paraId="1F6659C8" w14:textId="22FD952C" w:rsidR="00D8203D" w:rsidRPr="0068493C" w:rsidRDefault="00D8203D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GGGCTGCTCCCATGAATGAC</w:t>
            </w:r>
          </w:p>
        </w:tc>
        <w:tc>
          <w:tcPr>
            <w:tcW w:w="4111" w:type="dxa"/>
          </w:tcPr>
          <w:p w14:paraId="348F192F" w14:textId="3BAFED12" w:rsidR="00D8203D" w:rsidRPr="0068493C" w:rsidRDefault="00D8203D" w:rsidP="00D8203D">
            <w:pPr>
              <w:spacing w:line="480" w:lineRule="auto"/>
              <w:jc w:val="center"/>
              <w:rPr>
                <w:rFonts w:ascii="Times New Roman" w:hAnsi="Times New Roman" w:cs="Times New Roman" w:hint="eastAsia"/>
              </w:rPr>
            </w:pPr>
            <w:r w:rsidRPr="00D8203D">
              <w:rPr>
                <w:rFonts w:ascii="Times New Roman" w:hAnsi="Times New Roman" w:cs="Times New Roman"/>
              </w:rPr>
              <w:t>CCAGAGTTGAGTTGTCCAGTTG</w:t>
            </w:r>
          </w:p>
        </w:tc>
      </w:tr>
      <w:tr w:rsidR="00D8203D" w:rsidRPr="0068493C" w14:paraId="7743C071" w14:textId="77777777" w:rsidTr="00CC3CC7">
        <w:tc>
          <w:tcPr>
            <w:tcW w:w="3402" w:type="dxa"/>
            <w:vAlign w:val="bottom"/>
          </w:tcPr>
          <w:p w14:paraId="3F916281" w14:textId="71DC7AAE" w:rsidR="00D8203D" w:rsidRPr="0068493C" w:rsidRDefault="00D8203D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 w:hint="eastAsia"/>
              </w:rPr>
              <w:t>Galnt15</w:t>
            </w:r>
          </w:p>
        </w:tc>
        <w:tc>
          <w:tcPr>
            <w:tcW w:w="4111" w:type="dxa"/>
          </w:tcPr>
          <w:p w14:paraId="477CB6B8" w14:textId="57462C84" w:rsidR="00D8203D" w:rsidRPr="0068493C" w:rsidRDefault="003D362F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62F">
              <w:rPr>
                <w:rFonts w:ascii="Times New Roman" w:hAnsi="Times New Roman" w:cs="Times New Roman"/>
              </w:rPr>
              <w:t>GGAGCCTCAAGACCATGTGC</w:t>
            </w:r>
          </w:p>
        </w:tc>
        <w:tc>
          <w:tcPr>
            <w:tcW w:w="4111" w:type="dxa"/>
          </w:tcPr>
          <w:p w14:paraId="167A921B" w14:textId="6CFBBEC7" w:rsidR="00D8203D" w:rsidRPr="0068493C" w:rsidRDefault="003D362F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D362F">
              <w:rPr>
                <w:rFonts w:ascii="Times New Roman" w:hAnsi="Times New Roman" w:cs="Times New Roman"/>
              </w:rPr>
              <w:t>GGTGTCCTCTTGTTCGGCTT</w:t>
            </w:r>
          </w:p>
        </w:tc>
      </w:tr>
      <w:tr w:rsidR="00D8203D" w:rsidRPr="0068493C" w14:paraId="76B07CAA" w14:textId="77777777" w:rsidTr="00CC3CC7">
        <w:tc>
          <w:tcPr>
            <w:tcW w:w="3402" w:type="dxa"/>
            <w:vAlign w:val="bottom"/>
          </w:tcPr>
          <w:p w14:paraId="4BAAAD17" w14:textId="325B5335" w:rsidR="00D8203D" w:rsidRPr="0068493C" w:rsidRDefault="00D8203D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 w:hint="eastAsia"/>
              </w:rPr>
              <w:t>Car8</w:t>
            </w:r>
          </w:p>
        </w:tc>
        <w:tc>
          <w:tcPr>
            <w:tcW w:w="4111" w:type="dxa"/>
          </w:tcPr>
          <w:p w14:paraId="6DBF3A2C" w14:textId="659670F7" w:rsidR="00D8203D" w:rsidRPr="0068493C" w:rsidRDefault="002E5112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ATGGCTGACCTGAGCTTCATT</w:t>
            </w:r>
          </w:p>
        </w:tc>
        <w:tc>
          <w:tcPr>
            <w:tcW w:w="4111" w:type="dxa"/>
          </w:tcPr>
          <w:p w14:paraId="5C279CA0" w14:textId="46848217" w:rsidR="00D8203D" w:rsidRPr="0068493C" w:rsidRDefault="002E5112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ACCTTCCTCGTAACCCCACT</w:t>
            </w:r>
          </w:p>
        </w:tc>
      </w:tr>
      <w:tr w:rsidR="00D8203D" w:rsidRPr="0068493C" w14:paraId="10E95B17" w14:textId="77777777" w:rsidTr="00CC3CC7">
        <w:tc>
          <w:tcPr>
            <w:tcW w:w="3402" w:type="dxa"/>
            <w:vAlign w:val="bottom"/>
          </w:tcPr>
          <w:p w14:paraId="2D112DC5" w14:textId="7493E49A" w:rsidR="00D8203D" w:rsidRDefault="00D8203D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 w:hint="eastAsia"/>
              </w:rPr>
              <w:t>Fzd6</w:t>
            </w:r>
          </w:p>
        </w:tc>
        <w:tc>
          <w:tcPr>
            <w:tcW w:w="4111" w:type="dxa"/>
          </w:tcPr>
          <w:p w14:paraId="0715AA53" w14:textId="1472D2F5" w:rsidR="00D8203D" w:rsidRPr="00AF6575" w:rsidRDefault="002E5112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TCTGCCCCTCGTAAGAGGAC</w:t>
            </w:r>
          </w:p>
        </w:tc>
        <w:tc>
          <w:tcPr>
            <w:tcW w:w="4111" w:type="dxa"/>
          </w:tcPr>
          <w:p w14:paraId="6533D7C4" w14:textId="1D6842A8" w:rsidR="00D8203D" w:rsidRPr="00AF6575" w:rsidRDefault="00FB513B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GGGAAGAACGTCATGTTGTAAGT</w:t>
            </w:r>
          </w:p>
        </w:tc>
      </w:tr>
      <w:tr w:rsidR="00D8203D" w:rsidRPr="0068493C" w14:paraId="5F1D6878" w14:textId="77777777" w:rsidTr="00CC3CC7">
        <w:tc>
          <w:tcPr>
            <w:tcW w:w="3402" w:type="dxa"/>
            <w:vAlign w:val="bottom"/>
          </w:tcPr>
          <w:p w14:paraId="49238A3C" w14:textId="68B5EBAB" w:rsidR="00D8203D" w:rsidRPr="0068493C" w:rsidRDefault="00D8203D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 w:hint="eastAsia"/>
              </w:rPr>
              <w:t>Iqsec3</w:t>
            </w:r>
          </w:p>
        </w:tc>
        <w:tc>
          <w:tcPr>
            <w:tcW w:w="4111" w:type="dxa"/>
          </w:tcPr>
          <w:p w14:paraId="737AEADF" w14:textId="710C06C0" w:rsidR="00D8203D" w:rsidRPr="0068493C" w:rsidRDefault="00FB513B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GCTGCCTCCGAATACGAACTC</w:t>
            </w:r>
          </w:p>
        </w:tc>
        <w:tc>
          <w:tcPr>
            <w:tcW w:w="4111" w:type="dxa"/>
          </w:tcPr>
          <w:p w14:paraId="4D916D5D" w14:textId="64875E5E" w:rsidR="00D8203D" w:rsidRPr="0068493C" w:rsidRDefault="00FB513B" w:rsidP="00D820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A4590">
              <w:rPr>
                <w:rFonts w:ascii="Times New Roman" w:hAnsi="Times New Roman" w:cs="Times New Roman"/>
              </w:rPr>
              <w:t>CGAAAAGCGGTTTGAATGGTG</w:t>
            </w:r>
          </w:p>
        </w:tc>
      </w:tr>
      <w:bookmarkEnd w:id="2"/>
    </w:tbl>
    <w:p w14:paraId="78EC9352" w14:textId="77777777" w:rsidR="00BE39AA" w:rsidRDefault="00BE39AA"/>
    <w:sectPr w:rsidR="00BE39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B3B"/>
    <w:rsid w:val="000D3DC5"/>
    <w:rsid w:val="002E5112"/>
    <w:rsid w:val="003D362F"/>
    <w:rsid w:val="0071154B"/>
    <w:rsid w:val="007768A5"/>
    <w:rsid w:val="00BE39AA"/>
    <w:rsid w:val="00CA4590"/>
    <w:rsid w:val="00D8203D"/>
    <w:rsid w:val="00DC7B3B"/>
    <w:rsid w:val="00F40041"/>
    <w:rsid w:val="00FB5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A4358"/>
  <w15:chartTrackingRefBased/>
  <w15:docId w15:val="{31F61125-7A20-4474-AED0-8CE84D40B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04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4004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9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先生</dc:creator>
  <cp:keywords/>
  <dc:description/>
  <cp:lastModifiedBy>谢 先生</cp:lastModifiedBy>
  <cp:revision>9</cp:revision>
  <dcterms:created xsi:type="dcterms:W3CDTF">2020-03-03T13:32:00Z</dcterms:created>
  <dcterms:modified xsi:type="dcterms:W3CDTF">2020-03-03T14:01:00Z</dcterms:modified>
</cp:coreProperties>
</file>